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76"/>
        <w:gridCol w:w="635"/>
        <w:gridCol w:w="586"/>
        <w:gridCol w:w="635"/>
        <w:gridCol w:w="586"/>
        <w:gridCol w:w="635"/>
        <w:gridCol w:w="586"/>
        <w:gridCol w:w="635"/>
        <w:gridCol w:w="586"/>
        <w:gridCol w:w="672"/>
        <w:gridCol w:w="620"/>
        <w:gridCol w:w="672"/>
        <w:gridCol w:w="620"/>
        <w:gridCol w:w="691"/>
        <w:gridCol w:w="682"/>
      </w:tblGrid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85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WinBUGS</w:t>
            </w:r>
          </w:p>
        </w:tc>
        <w:tc>
          <w:tcPr>
            <w:tcW w:w="26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LwiN (MCMC)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bookmarkStart w:id="0" w:name="_Hlk26809685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Distribution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Uniform(0,1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Uniform(0,1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Uniform(0,10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Uniform(0,10</w:t>
            </w:r>
            <w:r>
              <w:rPr>
                <w:rFonts w:eastAsia="Arial Unicode MS" w:cs="Arial" w:ascii="Arial Narrow" w:hAnsi="Arial Narrow"/>
                <w:sz w:val="18"/>
                <w:szCs w:val="18"/>
                <w:vertAlign w:val="superscript"/>
                <w:lang w:eastAsia="zh-CN"/>
              </w:rPr>
              <w:t>6</w:t>
            </w: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IG (0.001,0.001)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IG (0.001,0.001)</w:t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Uniform(0,infinity)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Random Effects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489(0.312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26.450(18.25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28.040(22.13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36.950(29.120)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20.310(17.570))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9.892(17.236)</w:t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36.954(28.406)</w:t>
            </w:r>
          </w:p>
        </w:tc>
      </w:tr>
      <w:tr>
        <w:trPr>
          <w:trHeight w:val="305" w:hRule="atLeast"/>
        </w:trPr>
        <w:tc>
          <w:tcPr>
            <w:tcW w:w="12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Fixed Effect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covar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st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99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95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720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1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72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4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942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3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46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482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48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73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970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3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9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94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1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66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12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64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0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19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70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09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14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45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2.7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7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8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4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24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8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16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19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1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42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8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92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8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9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7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43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77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89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9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.3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0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3.43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7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4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.39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17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1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3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5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3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57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3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7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3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32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2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78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31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6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44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5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6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63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0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9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9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3.6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7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3.7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3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4.0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3.4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2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3.38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4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4.03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00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1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93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4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9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5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1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78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79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9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6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131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6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7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5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9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09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3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1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3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5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86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4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24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1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6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67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5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21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11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1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6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8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29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29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85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29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4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1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321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2.0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6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2.07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2.3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8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8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72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8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2.28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8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6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91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93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4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21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1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61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6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59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0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24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78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6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1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6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78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1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2.42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8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39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7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78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200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8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2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6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9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6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91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60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8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6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75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67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4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63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72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9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1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4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33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4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69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2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14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1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1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67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0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9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.4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3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.52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4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.95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87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3.99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05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96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00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.98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888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4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6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7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43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9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11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47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2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39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1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0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17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9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8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29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8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96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21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10:21:00Z</dcterms:created>
  <dc:creator>Baoyue Li</dc:creator>
  <dc:description/>
  <cp:keywords/>
  <dc:language>en-US</dc:language>
  <cp:lastModifiedBy>Baoyue Li</cp:lastModifiedBy>
  <dcterms:modified xsi:type="dcterms:W3CDTF">2010-12-28T11:00:00Z</dcterms:modified>
  <cp:revision>6</cp:revision>
  <dc:subject/>
  <dc:title/>
</cp:coreProperties>
</file>